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7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left w:w="10" w:type="dxa"/>
          <w:bottom w:w="57" w:type="dxa"/>
          <w:right w:w="10" w:type="dxa"/>
        </w:tblCellMar>
        <w:tblLook w:val="0000" w:firstRow="0" w:lastRow="0" w:firstColumn="0" w:lastColumn="0" w:noHBand="0" w:noVBand="0"/>
      </w:tblPr>
      <w:tblGrid>
        <w:gridCol w:w="6237"/>
        <w:gridCol w:w="1086"/>
        <w:gridCol w:w="1087"/>
        <w:gridCol w:w="1087"/>
        <w:gridCol w:w="1087"/>
        <w:gridCol w:w="1087"/>
        <w:gridCol w:w="1087"/>
      </w:tblGrid>
      <w:tr w:rsidR="005A4423" w:rsidRPr="000C7C4B" w14:paraId="2F038D17" w14:textId="77777777" w:rsidTr="00B2584B">
        <w:trPr>
          <w:trHeight w:val="80"/>
        </w:trPr>
        <w:tc>
          <w:tcPr>
            <w:tcW w:w="1275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F4700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AU" w:eastAsia="en-US"/>
              </w:rPr>
              <w:t xml:space="preserve">Table S4. </w:t>
            </w:r>
            <w:r w:rsidRPr="000C7C4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AU" w:eastAsia="en-US"/>
              </w:rPr>
              <w:t xml:space="preserve">Number of </w:t>
            </w:r>
            <w:r w:rsidRPr="000C7C4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shd w:val="clear" w:color="auto" w:fill="FFFFFF"/>
                <w:lang w:val="en-AU" w:eastAsia="en-US"/>
              </w:rPr>
              <w:t>L. salivarius</w:t>
            </w:r>
            <w:r w:rsidRPr="000C7C4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AU" w:eastAsia="en-US"/>
              </w:rPr>
              <w:t xml:space="preserve"> IBB3154 genes assigned to general COG functional categories.</w:t>
            </w:r>
          </w:p>
        </w:tc>
      </w:tr>
      <w:tr w:rsidR="005A4423" w:rsidRPr="000C7C4B" w14:paraId="0B4A9ADC" w14:textId="77777777" w:rsidTr="00B2584B">
        <w:trPr>
          <w:trHeight w:val="68"/>
        </w:trPr>
        <w:tc>
          <w:tcPr>
            <w:tcW w:w="623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4866C6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hAnsi="Times New Roman" w:cs="Times New Roman"/>
                <w:b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shd w:val="clear" w:color="auto" w:fill="FFFFFF"/>
                <w:lang w:val="en-AU" w:eastAsia="en-US"/>
              </w:rPr>
              <w:t>COG functional class</w:t>
            </w:r>
          </w:p>
        </w:tc>
        <w:tc>
          <w:tcPr>
            <w:tcW w:w="217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9B9558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shd w:val="clear" w:color="auto" w:fill="FFFFFF"/>
                <w:lang w:val="en-AU" w:eastAsia="en-US"/>
              </w:rPr>
              <w:t>Chromosome</w:t>
            </w:r>
          </w:p>
        </w:tc>
        <w:tc>
          <w:tcPr>
            <w:tcW w:w="2174" w:type="dxa"/>
            <w:gridSpan w:val="2"/>
            <w:tcBorders>
              <w:top w:val="single" w:sz="4" w:space="0" w:color="auto"/>
            </w:tcBorders>
            <w:vAlign w:val="center"/>
          </w:tcPr>
          <w:p w14:paraId="75BD1B85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shd w:val="clear" w:color="auto" w:fill="FFFFFF"/>
                <w:lang w:val="en-AU" w:eastAsia="en-US"/>
              </w:rPr>
              <w:t xml:space="preserve">Plasmid </w:t>
            </w:r>
            <w:r w:rsidRPr="000C7C4B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AU" w:eastAsia="en-US"/>
              </w:rPr>
              <w:t>pIBB3154_1</w:t>
            </w:r>
          </w:p>
        </w:tc>
        <w:tc>
          <w:tcPr>
            <w:tcW w:w="2174" w:type="dxa"/>
            <w:gridSpan w:val="2"/>
            <w:tcBorders>
              <w:top w:val="single" w:sz="4" w:space="0" w:color="auto"/>
            </w:tcBorders>
            <w:vAlign w:val="center"/>
          </w:tcPr>
          <w:p w14:paraId="72D5B340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shd w:val="clear" w:color="auto" w:fill="FFFFFF"/>
                <w:lang w:val="en-AU" w:eastAsia="en-US"/>
              </w:rPr>
              <w:t xml:space="preserve">Plasmid </w:t>
            </w:r>
            <w:r w:rsidRPr="000C7C4B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AU" w:eastAsia="en-US"/>
              </w:rPr>
              <w:t>pIBB3154_2</w:t>
            </w:r>
          </w:p>
        </w:tc>
      </w:tr>
      <w:tr w:rsidR="005A4423" w:rsidRPr="000C7C4B" w14:paraId="59A2E201" w14:textId="77777777" w:rsidTr="00B2584B">
        <w:tc>
          <w:tcPr>
            <w:tcW w:w="623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23A018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hAnsi="Times New Roman" w:cs="Times New Roman"/>
                <w:b/>
                <w:shd w:val="clear" w:color="auto" w:fill="FFFFFF"/>
                <w:lang w:val="en-AU" w:eastAsia="en-US"/>
              </w:rPr>
            </w:pPr>
          </w:p>
        </w:tc>
        <w:tc>
          <w:tcPr>
            <w:tcW w:w="1086" w:type="dxa"/>
            <w:shd w:val="clear" w:color="auto" w:fill="auto"/>
            <w:vAlign w:val="center"/>
          </w:tcPr>
          <w:p w14:paraId="19C19F13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shd w:val="clear" w:color="auto" w:fill="FFFFFF"/>
                <w:lang w:eastAsia="en-US"/>
              </w:rPr>
              <w:t>№</w:t>
            </w:r>
            <w:r w:rsidRPr="000C7C4B">
              <w:rPr>
                <w:rFonts w:ascii="Times New Roman" w:hAnsi="Times New Roman" w:cs="Times New Roman"/>
                <w:b/>
                <w:shd w:val="clear" w:color="auto" w:fill="FFFFFF"/>
                <w:lang w:val="en-AU" w:eastAsia="en-US"/>
              </w:rPr>
              <w:t xml:space="preserve"> ORFs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34005406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lang w:val="en-AU" w:eastAsia="en-US"/>
              </w:rPr>
              <w:t>% ORFs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0BA445E5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shd w:val="clear" w:color="auto" w:fill="FFFFFF"/>
                <w:lang w:eastAsia="en-US"/>
              </w:rPr>
              <w:t>№</w:t>
            </w:r>
            <w:r w:rsidRPr="000C7C4B">
              <w:rPr>
                <w:rFonts w:ascii="Times New Roman" w:hAnsi="Times New Roman" w:cs="Times New Roman"/>
                <w:b/>
                <w:shd w:val="clear" w:color="auto" w:fill="FFFFFF"/>
                <w:lang w:val="en-AU" w:eastAsia="en-US"/>
              </w:rPr>
              <w:t xml:space="preserve"> ORFs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381A2242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lang w:val="en-AU" w:eastAsia="en-US"/>
              </w:rPr>
              <w:t>% ORFs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5DA0FD11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shd w:val="clear" w:color="auto" w:fill="FFFFFF"/>
                <w:lang w:eastAsia="en-US"/>
              </w:rPr>
              <w:t>№</w:t>
            </w:r>
            <w:r w:rsidRPr="000C7C4B">
              <w:rPr>
                <w:rFonts w:ascii="Times New Roman" w:hAnsi="Times New Roman" w:cs="Times New Roman"/>
                <w:b/>
                <w:shd w:val="clear" w:color="auto" w:fill="FFFFFF"/>
                <w:lang w:val="en-AU" w:eastAsia="en-US"/>
              </w:rPr>
              <w:t xml:space="preserve"> ORFs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04194CC5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lang w:val="en-AU" w:eastAsia="en-US"/>
              </w:rPr>
              <w:t>% ORFs</w:t>
            </w:r>
          </w:p>
        </w:tc>
      </w:tr>
      <w:tr w:rsidR="005A4423" w:rsidRPr="000C7C4B" w14:paraId="7C179D20" w14:textId="77777777" w:rsidTr="00B2584B">
        <w:tc>
          <w:tcPr>
            <w:tcW w:w="62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C5224B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hAnsi="Times New Roman" w:cs="Times New Roman"/>
                <w:b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shd w:val="clear" w:color="auto" w:fill="FFFFFF"/>
                <w:lang w:val="en-AU" w:eastAsia="en-US"/>
              </w:rPr>
              <w:t>Metabolism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1DC18099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shd w:val="clear" w:color="auto" w:fill="FFFFFF"/>
                <w:lang w:eastAsia="en-US"/>
              </w:rPr>
            </w:pPr>
            <w:r w:rsidRPr="000C7C4B">
              <w:rPr>
                <w:rFonts w:ascii="Times New Roman" w:hAnsi="Times New Roman" w:cs="Times New Roman"/>
                <w:b/>
                <w:shd w:val="clear" w:color="auto" w:fill="FFFFFF"/>
                <w:lang w:eastAsia="en-US"/>
              </w:rPr>
              <w:t>444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36F2FE5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lang w:val="en-AU" w:eastAsia="en-US"/>
              </w:rPr>
              <w:t>24.76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B8D3483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shd w:val="clear" w:color="auto" w:fill="FFFFFF"/>
                <w:lang w:eastAsia="en-US"/>
              </w:rPr>
            </w:pPr>
            <w:r w:rsidRPr="000C7C4B">
              <w:rPr>
                <w:rFonts w:ascii="Times New Roman" w:hAnsi="Times New Roman" w:cs="Times New Roman"/>
                <w:b/>
                <w:shd w:val="clear" w:color="auto" w:fill="FFFFFF"/>
                <w:lang w:eastAsia="en-US"/>
              </w:rPr>
              <w:t>45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3247B00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lang w:val="en-AU" w:eastAsia="en-US"/>
              </w:rPr>
              <w:t>18.02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598FA11D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shd w:val="clear" w:color="auto" w:fill="FFFFFF"/>
                <w:lang w:eastAsia="en-US"/>
              </w:rPr>
            </w:pPr>
            <w:r w:rsidRPr="000C7C4B">
              <w:rPr>
                <w:rFonts w:ascii="Times New Roman" w:hAnsi="Times New Roman" w:cs="Times New Roman"/>
                <w:b/>
                <w:shd w:val="clear" w:color="auto" w:fill="FFFFFF"/>
                <w:lang w:eastAsia="en-US"/>
              </w:rPr>
              <w:t>0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624C7F3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lang w:val="en-AU" w:eastAsia="en-US"/>
              </w:rPr>
              <w:t>0</w:t>
            </w:r>
          </w:p>
        </w:tc>
      </w:tr>
      <w:tr w:rsidR="005A4423" w:rsidRPr="000C7C4B" w14:paraId="07E5E051" w14:textId="77777777" w:rsidTr="00B2584B">
        <w:trPr>
          <w:trHeight w:val="1928"/>
        </w:trPr>
        <w:tc>
          <w:tcPr>
            <w:tcW w:w="62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F3CB8A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lang w:val="en-AU" w:eastAsia="en-US"/>
              </w:rPr>
              <w:t>C - Energy production and conversion</w:t>
            </w:r>
          </w:p>
          <w:p w14:paraId="13D42ACD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 xml:space="preserve">E - </w:t>
            </w:r>
            <w:r w:rsidRPr="000C7C4B">
              <w:rPr>
                <w:rFonts w:ascii="Times New Roman" w:hAnsi="Times New Roman" w:cs="Times New Roman"/>
                <w:lang w:val="en-AU" w:eastAsia="en-US"/>
              </w:rPr>
              <w:t>Amino acid transport and metabolism</w:t>
            </w:r>
          </w:p>
          <w:p w14:paraId="4D7AC0C1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textAlignment w:val="baseline"/>
              <w:rPr>
                <w:rFonts w:ascii="Times New Roman" w:hAnsi="Times New Roman" w:cs="Times New Roman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lang w:val="en-AU" w:eastAsia="en-US"/>
              </w:rPr>
              <w:t>F - Nucleotide transport and metabolism</w:t>
            </w:r>
          </w:p>
          <w:p w14:paraId="7941947C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lang w:val="en-AU" w:eastAsia="en-US"/>
              </w:rPr>
              <w:t>G - Carbohydrate transport and metabolism</w:t>
            </w:r>
          </w:p>
          <w:p w14:paraId="63EA5A39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 xml:space="preserve">H - </w:t>
            </w:r>
            <w:r w:rsidRPr="000C7C4B">
              <w:rPr>
                <w:rFonts w:ascii="Times New Roman" w:hAnsi="Times New Roman" w:cs="Times New Roman"/>
                <w:lang w:val="en-AU" w:eastAsia="en-US"/>
              </w:rPr>
              <w:t>Coenzyme transport and metabolism</w:t>
            </w:r>
          </w:p>
          <w:p w14:paraId="30941C3E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lang w:val="en-AU" w:eastAsia="en-US"/>
              </w:rPr>
              <w:t>I - Lipid transport and metabolism</w:t>
            </w:r>
          </w:p>
          <w:p w14:paraId="3D0C40B4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 xml:space="preserve">P - </w:t>
            </w:r>
            <w:r w:rsidRPr="000C7C4B">
              <w:rPr>
                <w:rFonts w:ascii="Times New Roman" w:hAnsi="Times New Roman" w:cs="Times New Roman"/>
                <w:lang w:val="en-AU" w:eastAsia="en-US"/>
              </w:rPr>
              <w:t>Inorganic ion transport and metabolism</w:t>
            </w:r>
          </w:p>
          <w:p w14:paraId="1A1B0C7D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 xml:space="preserve">Q - </w:t>
            </w:r>
            <w:r w:rsidRPr="000C7C4B">
              <w:rPr>
                <w:rFonts w:ascii="Times New Roman" w:hAnsi="Times New Roman" w:cs="Times New Roman"/>
                <w:lang w:val="en-AU" w:eastAsia="en-US"/>
              </w:rPr>
              <w:t>Secondary metabolites biosynthesis, transport and catabolism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BADBBF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55</w:t>
            </w:r>
          </w:p>
          <w:p w14:paraId="0D8CFB0B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104</w:t>
            </w:r>
          </w:p>
          <w:p w14:paraId="74878180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64</w:t>
            </w:r>
          </w:p>
          <w:p w14:paraId="0D8007A9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95</w:t>
            </w:r>
          </w:p>
          <w:p w14:paraId="03B29120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31</w:t>
            </w:r>
          </w:p>
          <w:p w14:paraId="74762AF9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40</w:t>
            </w:r>
          </w:p>
          <w:p w14:paraId="745B950E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49</w:t>
            </w:r>
          </w:p>
          <w:p w14:paraId="78722B00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6</w:t>
            </w:r>
          </w:p>
        </w:tc>
        <w:tc>
          <w:tcPr>
            <w:tcW w:w="10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E89503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3.07</w:t>
            </w:r>
          </w:p>
          <w:p w14:paraId="4BA9713A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5.80</w:t>
            </w:r>
          </w:p>
          <w:p w14:paraId="3E698F71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3.57</w:t>
            </w:r>
          </w:p>
          <w:p w14:paraId="72B0C5ED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5.30</w:t>
            </w:r>
          </w:p>
          <w:p w14:paraId="02A61A2D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1.73</w:t>
            </w:r>
          </w:p>
          <w:p w14:paraId="3946D43D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2.23</w:t>
            </w:r>
          </w:p>
          <w:p w14:paraId="6D490239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2.73</w:t>
            </w:r>
          </w:p>
          <w:p w14:paraId="24E7424A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0.33</w:t>
            </w:r>
          </w:p>
        </w:tc>
        <w:tc>
          <w:tcPr>
            <w:tcW w:w="1087" w:type="dxa"/>
            <w:vAlign w:val="center"/>
          </w:tcPr>
          <w:p w14:paraId="56E6D4D7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8</w:t>
            </w:r>
          </w:p>
          <w:p w14:paraId="708032A4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14</w:t>
            </w:r>
          </w:p>
          <w:p w14:paraId="0123A50F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1</w:t>
            </w:r>
          </w:p>
          <w:p w14:paraId="4F7FDE14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16</w:t>
            </w:r>
          </w:p>
          <w:p w14:paraId="777796DB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  <w:p w14:paraId="41E342F3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1</w:t>
            </w:r>
          </w:p>
          <w:p w14:paraId="468C33A0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5</w:t>
            </w:r>
          </w:p>
          <w:p w14:paraId="0BA568AE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</w:tc>
        <w:tc>
          <w:tcPr>
            <w:tcW w:w="1087" w:type="dxa"/>
            <w:vAlign w:val="center"/>
          </w:tcPr>
          <w:p w14:paraId="63AD8FBC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3.51</w:t>
            </w:r>
          </w:p>
          <w:p w14:paraId="147005CD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6.14</w:t>
            </w:r>
          </w:p>
          <w:p w14:paraId="289B4F88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0.44</w:t>
            </w:r>
          </w:p>
          <w:p w14:paraId="6946E7E0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5.30</w:t>
            </w:r>
          </w:p>
          <w:p w14:paraId="603A638D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  <w:p w14:paraId="3B09F6A2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0.44</w:t>
            </w:r>
          </w:p>
          <w:p w14:paraId="08477999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2.19</w:t>
            </w:r>
          </w:p>
          <w:p w14:paraId="3910A6C4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</w:tc>
        <w:tc>
          <w:tcPr>
            <w:tcW w:w="1087" w:type="dxa"/>
            <w:vAlign w:val="center"/>
          </w:tcPr>
          <w:p w14:paraId="4EDA9248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  <w:p w14:paraId="322AAF45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  <w:p w14:paraId="2A92BF1D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  <w:p w14:paraId="5ABA753B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  <w:p w14:paraId="3E302D07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  <w:p w14:paraId="593C4227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  <w:p w14:paraId="77C2BF7C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  <w:p w14:paraId="0538F8C7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</w:tc>
        <w:tc>
          <w:tcPr>
            <w:tcW w:w="1087" w:type="dxa"/>
            <w:vAlign w:val="center"/>
          </w:tcPr>
          <w:p w14:paraId="75ACA02A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  <w:p w14:paraId="7A895C19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  <w:p w14:paraId="029F1A34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  <w:p w14:paraId="2CBCFEC1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  <w:p w14:paraId="6985FEFD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  <w:p w14:paraId="54942EB0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  <w:p w14:paraId="53CFFCAA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  <w:p w14:paraId="6D1CE0B8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</w:tc>
      </w:tr>
      <w:tr w:rsidR="005A4423" w:rsidRPr="000C7C4B" w14:paraId="5E3E0270" w14:textId="77777777" w:rsidTr="00B2584B">
        <w:trPr>
          <w:trHeight w:val="211"/>
        </w:trPr>
        <w:tc>
          <w:tcPr>
            <w:tcW w:w="62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DB4571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textAlignment w:val="baseline"/>
              <w:rPr>
                <w:rFonts w:ascii="Times New Roman" w:hAnsi="Times New Roman" w:cs="Times New Roman"/>
                <w:b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lang w:val="en-AU" w:eastAsia="en-US"/>
              </w:rPr>
              <w:t>Cellular processes and signalling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2F03B480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lang w:val="en-AU" w:eastAsia="en-US"/>
              </w:rPr>
              <w:t>232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3C307209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lang w:val="en-AU" w:eastAsia="en-US"/>
              </w:rPr>
              <w:t>12.93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9938D73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lang w:val="en-AU" w:eastAsia="en-US"/>
              </w:rPr>
              <w:t>20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1CA647E0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lang w:val="en-AU" w:eastAsia="en-US"/>
              </w:rPr>
              <w:t>8.67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322020B6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lang w:val="en-AU" w:eastAsia="en-US"/>
              </w:rPr>
              <w:t>1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1593B2C6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lang w:val="en-AU" w:eastAsia="en-US"/>
              </w:rPr>
              <w:t>6.67</w:t>
            </w:r>
          </w:p>
        </w:tc>
      </w:tr>
      <w:tr w:rsidR="005A4423" w:rsidRPr="000C7C4B" w14:paraId="22B855FC" w14:textId="77777777" w:rsidTr="00B2584B">
        <w:trPr>
          <w:trHeight w:val="227"/>
        </w:trPr>
        <w:tc>
          <w:tcPr>
            <w:tcW w:w="62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F0587C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 xml:space="preserve">D - </w:t>
            </w:r>
            <w:r w:rsidRPr="000C7C4B">
              <w:rPr>
                <w:rFonts w:ascii="Times New Roman" w:hAnsi="Times New Roman" w:cs="Times New Roman"/>
                <w:lang w:val="en-AU" w:eastAsia="en-US"/>
              </w:rPr>
              <w:t>Cell division and chromosome partitioning</w:t>
            </w:r>
          </w:p>
          <w:p w14:paraId="1E7F3FB3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M - Cell envelope biogenesis, outer membrane</w:t>
            </w:r>
          </w:p>
          <w:p w14:paraId="12BB87C7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N -</w:t>
            </w:r>
            <w:r w:rsidRPr="000C7C4B">
              <w:rPr>
                <w:rFonts w:ascii="Times New Roman" w:hAnsi="Times New Roman" w:cs="Times New Roman"/>
                <w:lang w:val="en-AU" w:eastAsia="en-US"/>
              </w:rPr>
              <w:t xml:space="preserve"> Cell motility</w:t>
            </w:r>
          </w:p>
          <w:p w14:paraId="3F54974A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textAlignment w:val="baseline"/>
              <w:rPr>
                <w:rFonts w:ascii="Times New Roman" w:hAnsi="Times New Roman" w:cs="Times New Roman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lang w:val="en-AU" w:eastAsia="en-US"/>
              </w:rPr>
              <w:t>O - Posttranslational modification, protein turnover, chaperones</w:t>
            </w:r>
          </w:p>
          <w:p w14:paraId="2B3CBBFD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 xml:space="preserve">T - </w:t>
            </w:r>
            <w:r w:rsidRPr="000C7C4B">
              <w:rPr>
                <w:rFonts w:ascii="Times New Roman" w:hAnsi="Times New Roman" w:cs="Times New Roman"/>
                <w:lang w:val="en-AU" w:eastAsia="en-US"/>
              </w:rPr>
              <w:t>Signal transduction mechanisms</w:t>
            </w:r>
          </w:p>
          <w:p w14:paraId="5404A509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U - Intracellular trafficking, secretion, and vesicular transport</w:t>
            </w:r>
          </w:p>
          <w:p w14:paraId="513C3916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 xml:space="preserve">V - </w:t>
            </w:r>
            <w:r w:rsidRPr="000C7C4B">
              <w:rPr>
                <w:rFonts w:ascii="Times New Roman" w:hAnsi="Times New Roman" w:cs="Times New Roman"/>
                <w:lang w:val="en-AU" w:eastAsia="en-US"/>
              </w:rPr>
              <w:t>Defence mechanisms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66F3A3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21</w:t>
            </w:r>
          </w:p>
          <w:p w14:paraId="1E9D643F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99</w:t>
            </w:r>
          </w:p>
          <w:p w14:paraId="171B88ED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4</w:t>
            </w:r>
          </w:p>
          <w:p w14:paraId="16609CE1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44</w:t>
            </w:r>
          </w:p>
          <w:p w14:paraId="136F20BC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30</w:t>
            </w:r>
          </w:p>
          <w:p w14:paraId="29477A3B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12</w:t>
            </w:r>
          </w:p>
          <w:p w14:paraId="3628EA2C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22</w:t>
            </w:r>
          </w:p>
        </w:tc>
        <w:tc>
          <w:tcPr>
            <w:tcW w:w="10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AC716D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1.17</w:t>
            </w:r>
          </w:p>
          <w:p w14:paraId="24883B77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5.52</w:t>
            </w:r>
          </w:p>
          <w:p w14:paraId="195E080B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0.22</w:t>
            </w:r>
          </w:p>
          <w:p w14:paraId="4767503C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2.45</w:t>
            </w:r>
          </w:p>
          <w:p w14:paraId="617DD726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1.67</w:t>
            </w:r>
          </w:p>
          <w:p w14:paraId="33B3C657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0.67</w:t>
            </w:r>
          </w:p>
          <w:p w14:paraId="12CCC2E9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1.23</w:t>
            </w:r>
          </w:p>
        </w:tc>
        <w:tc>
          <w:tcPr>
            <w:tcW w:w="1087" w:type="dxa"/>
            <w:vAlign w:val="center"/>
          </w:tcPr>
          <w:p w14:paraId="545E2D2D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1</w:t>
            </w:r>
          </w:p>
          <w:p w14:paraId="3BF7EA98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2</w:t>
            </w:r>
          </w:p>
          <w:p w14:paraId="30EF9B7E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  <w:p w14:paraId="732CF52E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7</w:t>
            </w:r>
          </w:p>
          <w:p w14:paraId="1EC6DFB2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4</w:t>
            </w:r>
          </w:p>
          <w:p w14:paraId="4E807E6A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  <w:p w14:paraId="327E7EAD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6</w:t>
            </w:r>
          </w:p>
        </w:tc>
        <w:tc>
          <w:tcPr>
            <w:tcW w:w="1087" w:type="dxa"/>
            <w:vAlign w:val="center"/>
          </w:tcPr>
          <w:p w14:paraId="39CE8857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0.44</w:t>
            </w:r>
          </w:p>
          <w:p w14:paraId="4351551C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0.88</w:t>
            </w:r>
          </w:p>
          <w:p w14:paraId="223AF568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  <w:p w14:paraId="4AE54F47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3.07</w:t>
            </w:r>
          </w:p>
          <w:p w14:paraId="5A1F2EFB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1.75</w:t>
            </w:r>
          </w:p>
          <w:p w14:paraId="795A4B5E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  <w:p w14:paraId="180A3C7A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2.53</w:t>
            </w:r>
          </w:p>
        </w:tc>
        <w:tc>
          <w:tcPr>
            <w:tcW w:w="1087" w:type="dxa"/>
            <w:vAlign w:val="center"/>
          </w:tcPr>
          <w:p w14:paraId="5BBEDA60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  <w:p w14:paraId="43CC8EB5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1</w:t>
            </w:r>
          </w:p>
          <w:p w14:paraId="198B9CEF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  <w:p w14:paraId="1C1034E0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  <w:p w14:paraId="34C923C2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  <w:p w14:paraId="236D8DAA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  <w:p w14:paraId="3CE07179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</w:tc>
        <w:tc>
          <w:tcPr>
            <w:tcW w:w="1087" w:type="dxa"/>
            <w:vAlign w:val="center"/>
          </w:tcPr>
          <w:p w14:paraId="096E0A13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  <w:p w14:paraId="5D852995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6.67</w:t>
            </w:r>
          </w:p>
          <w:p w14:paraId="58991930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  <w:p w14:paraId="04681B09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  <w:p w14:paraId="28E1DE85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  <w:p w14:paraId="7C225B45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  <w:p w14:paraId="4D1466CB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</w:tc>
      </w:tr>
      <w:tr w:rsidR="005A4423" w:rsidRPr="000C7C4B" w14:paraId="0F409F4B" w14:textId="77777777" w:rsidTr="00B2584B">
        <w:trPr>
          <w:trHeight w:val="227"/>
        </w:trPr>
        <w:tc>
          <w:tcPr>
            <w:tcW w:w="62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C76F07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textAlignment w:val="baseline"/>
              <w:rPr>
                <w:rFonts w:ascii="Times New Roman" w:hAnsi="Times New Roman" w:cs="Times New Roman"/>
                <w:b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lang w:val="en-AU" w:eastAsia="en-US"/>
              </w:rPr>
              <w:t>Information storage and processing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41FB2826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lang w:val="en-AU" w:eastAsia="en-US"/>
              </w:rPr>
              <w:t>354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5B401404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lang w:val="en-AU" w:eastAsia="en-US"/>
              </w:rPr>
              <w:t>19.74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444CD1F7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lang w:val="en-AU" w:eastAsia="en-US"/>
              </w:rPr>
              <w:t>31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521FDBE1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lang w:val="en-AU" w:eastAsia="en-US"/>
              </w:rPr>
              <w:t>13.6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B4316D7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lang w:val="en-AU" w:eastAsia="en-US"/>
              </w:rPr>
              <w:t>5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47CFF040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lang w:val="en-AU" w:eastAsia="en-US"/>
              </w:rPr>
              <w:t>33.34</w:t>
            </w:r>
          </w:p>
        </w:tc>
      </w:tr>
      <w:tr w:rsidR="005A4423" w:rsidRPr="000C7C4B" w14:paraId="12B91D9D" w14:textId="77777777" w:rsidTr="00B2584B">
        <w:trPr>
          <w:trHeight w:val="227"/>
        </w:trPr>
        <w:tc>
          <w:tcPr>
            <w:tcW w:w="62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2BC422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lang w:val="en-AU" w:eastAsia="en-US"/>
              </w:rPr>
              <w:t>B - Chromatin structure and dynamics</w:t>
            </w:r>
          </w:p>
          <w:p w14:paraId="5310158E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hAnsi="Times New Roman" w:cs="Times New Roman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lang w:val="en-AU" w:eastAsia="en-US"/>
              </w:rPr>
              <w:t xml:space="preserve">J - Translation, ribosomal structure and biogenesis </w:t>
            </w:r>
          </w:p>
          <w:p w14:paraId="2B17D42F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 xml:space="preserve">K - </w:t>
            </w:r>
            <w:r w:rsidRPr="000C7C4B">
              <w:rPr>
                <w:rFonts w:ascii="Times New Roman" w:hAnsi="Times New Roman" w:cs="Times New Roman"/>
                <w:lang w:val="en-AU" w:eastAsia="en-US"/>
              </w:rPr>
              <w:t>Transcription</w:t>
            </w:r>
          </w:p>
          <w:p w14:paraId="4C33E29E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L - DNA replication, recombination and repair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89B58A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1</w:t>
            </w:r>
          </w:p>
          <w:p w14:paraId="27066FC9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134</w:t>
            </w:r>
          </w:p>
          <w:p w14:paraId="3CFB4737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94</w:t>
            </w:r>
          </w:p>
          <w:p w14:paraId="0EE7D09E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125</w:t>
            </w:r>
          </w:p>
        </w:tc>
        <w:tc>
          <w:tcPr>
            <w:tcW w:w="10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3AE362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0.06</w:t>
            </w:r>
          </w:p>
          <w:p w14:paraId="64322A53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7.47</w:t>
            </w:r>
          </w:p>
          <w:p w14:paraId="738E9894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5.24</w:t>
            </w:r>
          </w:p>
          <w:p w14:paraId="40804B38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6.97</w:t>
            </w:r>
          </w:p>
        </w:tc>
        <w:tc>
          <w:tcPr>
            <w:tcW w:w="1087" w:type="dxa"/>
            <w:vAlign w:val="center"/>
          </w:tcPr>
          <w:p w14:paraId="14D27B16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  <w:p w14:paraId="69C8C95D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2</w:t>
            </w:r>
          </w:p>
          <w:p w14:paraId="56E1F4D6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6</w:t>
            </w:r>
          </w:p>
          <w:p w14:paraId="357A9FD7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23</w:t>
            </w:r>
          </w:p>
        </w:tc>
        <w:tc>
          <w:tcPr>
            <w:tcW w:w="1087" w:type="dxa"/>
            <w:vAlign w:val="center"/>
          </w:tcPr>
          <w:p w14:paraId="3C52DCBD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  <w:p w14:paraId="51EB0C23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0.88</w:t>
            </w:r>
          </w:p>
          <w:p w14:paraId="413D6D83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2.63</w:t>
            </w:r>
          </w:p>
          <w:p w14:paraId="6C9F0969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10.09</w:t>
            </w:r>
          </w:p>
        </w:tc>
        <w:tc>
          <w:tcPr>
            <w:tcW w:w="1087" w:type="dxa"/>
            <w:vAlign w:val="center"/>
          </w:tcPr>
          <w:p w14:paraId="2C3904A5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  <w:p w14:paraId="2273FF64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  <w:p w14:paraId="571963D0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1</w:t>
            </w:r>
          </w:p>
          <w:p w14:paraId="0416FD28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4</w:t>
            </w:r>
          </w:p>
        </w:tc>
        <w:tc>
          <w:tcPr>
            <w:tcW w:w="1087" w:type="dxa"/>
            <w:vAlign w:val="center"/>
          </w:tcPr>
          <w:p w14:paraId="00FA8BCD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  <w:p w14:paraId="26D1E7A7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  <w:p w14:paraId="5DB0C3A4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6.67</w:t>
            </w:r>
          </w:p>
          <w:p w14:paraId="614E44FA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26.67</w:t>
            </w:r>
          </w:p>
        </w:tc>
      </w:tr>
      <w:tr w:rsidR="005A4423" w:rsidRPr="000C7C4B" w14:paraId="16ED3564" w14:textId="77777777" w:rsidTr="00B2584B">
        <w:trPr>
          <w:trHeight w:val="227"/>
        </w:trPr>
        <w:tc>
          <w:tcPr>
            <w:tcW w:w="62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B1CE00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textAlignment w:val="baseline"/>
              <w:rPr>
                <w:rFonts w:ascii="Times New Roman" w:hAnsi="Times New Roman" w:cs="Times New Roman"/>
                <w:b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lang w:val="en-AU" w:eastAsia="en-US"/>
              </w:rPr>
              <w:t>Poorly characterized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5A38B828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lang w:val="en-AU" w:eastAsia="en-US"/>
              </w:rPr>
              <w:t>218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4CFDAE6C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lang w:val="en-AU" w:eastAsia="en-US"/>
              </w:rPr>
              <w:t>12.15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3B19418C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lang w:val="en-AU" w:eastAsia="en-US"/>
              </w:rPr>
              <w:t>16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52F4694E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lang w:val="en-AU" w:eastAsia="en-US"/>
              </w:rPr>
              <w:t>7.02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0578C030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lang w:val="en-AU" w:eastAsia="en-US"/>
              </w:rPr>
              <w:t>0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0471A5AB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lang w:val="en-AU" w:eastAsia="en-US"/>
              </w:rPr>
              <w:t>0</w:t>
            </w:r>
          </w:p>
        </w:tc>
      </w:tr>
      <w:tr w:rsidR="005A4423" w:rsidRPr="000C7C4B" w14:paraId="437C1F03" w14:textId="77777777" w:rsidTr="00B2584B">
        <w:trPr>
          <w:trHeight w:val="227"/>
        </w:trPr>
        <w:tc>
          <w:tcPr>
            <w:tcW w:w="62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25ED82" w14:textId="77777777" w:rsidR="005A4423" w:rsidRPr="000C7C4B" w:rsidRDefault="005A4423" w:rsidP="00B2584B">
            <w:pPr>
              <w:tabs>
                <w:tab w:val="left" w:pos="756"/>
              </w:tabs>
              <w:suppressAutoHyphens/>
              <w:autoSpaceDN w:val="0"/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 xml:space="preserve">R - </w:t>
            </w:r>
            <w:r w:rsidRPr="000C7C4B">
              <w:rPr>
                <w:rFonts w:ascii="Times New Roman" w:hAnsi="Times New Roman" w:cs="Times New Roman"/>
                <w:lang w:val="en-AU" w:eastAsia="en-US"/>
              </w:rPr>
              <w:t>General function prediction only</w:t>
            </w:r>
          </w:p>
          <w:p w14:paraId="3B156633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 xml:space="preserve">S - </w:t>
            </w:r>
            <w:r w:rsidRPr="000C7C4B">
              <w:rPr>
                <w:rFonts w:ascii="Times New Roman" w:hAnsi="Times New Roman" w:cs="Times New Roman"/>
                <w:lang w:val="en-AU" w:eastAsia="en-US"/>
              </w:rPr>
              <w:t>COG of unknown function</w:t>
            </w:r>
          </w:p>
        </w:tc>
        <w:tc>
          <w:tcPr>
            <w:tcW w:w="10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FE816D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138</w:t>
            </w:r>
          </w:p>
          <w:p w14:paraId="44B816B4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80</w:t>
            </w:r>
          </w:p>
        </w:tc>
        <w:tc>
          <w:tcPr>
            <w:tcW w:w="10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4BC4A4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7.69</w:t>
            </w:r>
          </w:p>
          <w:p w14:paraId="26C3ABD6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4.46</w:t>
            </w:r>
          </w:p>
        </w:tc>
        <w:tc>
          <w:tcPr>
            <w:tcW w:w="1087" w:type="dxa"/>
            <w:vAlign w:val="center"/>
          </w:tcPr>
          <w:p w14:paraId="3BA3E591" w14:textId="77777777" w:rsidR="005A4423" w:rsidRPr="000C7C4B" w:rsidRDefault="005A4423" w:rsidP="00B2584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9</w:t>
            </w:r>
          </w:p>
          <w:p w14:paraId="19AAC7B1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7</w:t>
            </w:r>
          </w:p>
        </w:tc>
        <w:tc>
          <w:tcPr>
            <w:tcW w:w="1087" w:type="dxa"/>
            <w:vAlign w:val="center"/>
          </w:tcPr>
          <w:p w14:paraId="47BB86E0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3.95</w:t>
            </w:r>
          </w:p>
          <w:p w14:paraId="00321459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3.07</w:t>
            </w:r>
          </w:p>
        </w:tc>
        <w:tc>
          <w:tcPr>
            <w:tcW w:w="1087" w:type="dxa"/>
            <w:vAlign w:val="center"/>
          </w:tcPr>
          <w:p w14:paraId="1C434D10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  <w:p w14:paraId="5CF0112A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</w:tc>
        <w:tc>
          <w:tcPr>
            <w:tcW w:w="1087" w:type="dxa"/>
            <w:vAlign w:val="center"/>
          </w:tcPr>
          <w:p w14:paraId="00CF62E3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  <w:p w14:paraId="2F113DC9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shd w:val="clear" w:color="auto" w:fill="FFFFFF"/>
                <w:lang w:val="en-AU" w:eastAsia="en-US"/>
              </w:rPr>
              <w:t>-</w:t>
            </w:r>
          </w:p>
        </w:tc>
      </w:tr>
      <w:tr w:rsidR="005A4423" w:rsidRPr="00702E9C" w14:paraId="5A01CCFA" w14:textId="77777777" w:rsidTr="00B2584B">
        <w:trPr>
          <w:trHeight w:val="227"/>
        </w:trPr>
        <w:tc>
          <w:tcPr>
            <w:tcW w:w="623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E9703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textAlignment w:val="baseline"/>
              <w:rPr>
                <w:rFonts w:ascii="Times New Roman" w:hAnsi="Times New Roman" w:cs="Times New Roman"/>
                <w:b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lang w:val="en-AU" w:eastAsia="en-US"/>
              </w:rPr>
              <w:t>Not in COGs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29B412E0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lang w:val="en-AU" w:eastAsia="en-US"/>
              </w:rPr>
              <w:t>546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C44EB78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lang w:val="en-AU" w:eastAsia="en-US"/>
              </w:rPr>
              <w:t>30.43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B0A6176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lang w:val="en-AU" w:eastAsia="en-US"/>
              </w:rPr>
              <w:t>116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5849EA45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lang w:val="en-AU" w:eastAsia="en-US"/>
              </w:rPr>
              <w:t>50.88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6AD4364" w14:textId="77777777" w:rsidR="005A4423" w:rsidRPr="000C7C4B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lang w:val="en-AU" w:eastAsia="en-US"/>
              </w:rPr>
              <w:t>9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5FFF2380" w14:textId="77777777" w:rsidR="005A4423" w:rsidRPr="00B0461E" w:rsidRDefault="005A4423" w:rsidP="00B258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lang w:val="en-AU" w:eastAsia="en-US"/>
              </w:rPr>
            </w:pPr>
            <w:r w:rsidRPr="000C7C4B">
              <w:rPr>
                <w:rFonts w:ascii="Times New Roman" w:hAnsi="Times New Roman" w:cs="Times New Roman"/>
                <w:b/>
                <w:lang w:val="en-AU" w:eastAsia="en-US"/>
              </w:rPr>
              <w:t>60</w:t>
            </w:r>
          </w:p>
        </w:tc>
      </w:tr>
    </w:tbl>
    <w:p w14:paraId="3A371207" w14:textId="77777777" w:rsidR="00FC2EE1" w:rsidRDefault="00FC2EE1"/>
    <w:sectPr w:rsidR="00FC2EE1" w:rsidSect="005A442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altName w:val="Times New Roman PS"/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423"/>
    <w:rsid w:val="005A4423"/>
    <w:rsid w:val="00FC2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06EEF2"/>
  <w15:chartTrackingRefBased/>
  <w15:docId w15:val="{77406B37-CEB4-45EA-8B85-CCF1A3EAF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A4423"/>
    <w:pPr>
      <w:spacing w:after="200" w:line="276" w:lineRule="auto"/>
    </w:pPr>
    <w:rPr>
      <w:rFonts w:ascii="Calibri" w:eastAsia="Calibri" w:hAnsi="Calibri" w:cs="Calibri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Wyszyńska</dc:creator>
  <cp:keywords/>
  <dc:description/>
  <cp:lastModifiedBy>Agnieszka Wyszyńska</cp:lastModifiedBy>
  <cp:revision>1</cp:revision>
  <dcterms:created xsi:type="dcterms:W3CDTF">2023-09-26T18:21:00Z</dcterms:created>
  <dcterms:modified xsi:type="dcterms:W3CDTF">2023-09-26T18:21:00Z</dcterms:modified>
</cp:coreProperties>
</file>